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986A6" w14:textId="06AF1ED0" w:rsidR="00611619" w:rsidRPr="00333B70" w:rsidRDefault="00456F86" w:rsidP="00611619">
      <w:pPr>
        <w:rPr>
          <w:rFonts w:ascii="Times New Roman" w:eastAsia="ＭＳ Ｐゴシック" w:hAnsi="Times New Roman" w:cs="Times New Roman"/>
          <w:b/>
          <w:bCs/>
          <w:sz w:val="22"/>
        </w:rPr>
      </w:pPr>
      <w:r w:rsidRPr="00861A2E">
        <w:rPr>
          <w:rFonts w:ascii="Times New Roman" w:eastAsia="ＭＳ Ｐゴシック" w:hAnsi="Times New Roman" w:cs="Times New Roman"/>
          <w:b/>
          <w:bCs/>
          <w:sz w:val="22"/>
          <w:u w:val="single"/>
        </w:rPr>
        <w:t>MEDLINE</w:t>
      </w:r>
      <w:r w:rsidR="00612663" w:rsidRPr="00861A2E">
        <w:rPr>
          <w:rFonts w:ascii="Times New Roman" w:eastAsia="ＭＳ Ｐゴシック" w:hAnsi="Times New Roman" w:cs="Times New Roman"/>
          <w:b/>
          <w:bCs/>
          <w:sz w:val="22"/>
          <w:u w:val="single"/>
        </w:rPr>
        <w:t>:</w:t>
      </w:r>
    </w:p>
    <w:p w14:paraId="76DA012A" w14:textId="77777777" w:rsidR="00456F86" w:rsidRDefault="00456F86" w:rsidP="00611619">
      <w:pPr>
        <w:rPr>
          <w:rFonts w:ascii="Arial" w:eastAsia="ＭＳ Ｐゴシック" w:hAnsi="Arial" w:cs="Arial"/>
          <w:sz w:val="22"/>
        </w:rPr>
      </w:pPr>
    </w:p>
    <w:tbl>
      <w:tblPr>
        <w:tblStyle w:val="a3"/>
        <w:tblW w:w="7938" w:type="dxa"/>
        <w:tblInd w:w="421" w:type="dxa"/>
        <w:tblLook w:val="04A0" w:firstRow="1" w:lastRow="0" w:firstColumn="1" w:lastColumn="0" w:noHBand="0" w:noVBand="1"/>
      </w:tblPr>
      <w:tblGrid>
        <w:gridCol w:w="517"/>
        <w:gridCol w:w="7421"/>
      </w:tblGrid>
      <w:tr w:rsidR="009878C3" w14:paraId="189BB829" w14:textId="77777777" w:rsidTr="009878C3">
        <w:tc>
          <w:tcPr>
            <w:tcW w:w="517" w:type="dxa"/>
            <w:vAlign w:val="center"/>
          </w:tcPr>
          <w:p w14:paraId="7D5F54F5" w14:textId="77777777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bookmarkStart w:id="0" w:name="_Hlk530856575"/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1</w:t>
            </w:r>
          </w:p>
        </w:tc>
        <w:tc>
          <w:tcPr>
            <w:tcW w:w="7421" w:type="dxa"/>
            <w:vAlign w:val="center"/>
          </w:tcPr>
          <w:p w14:paraId="4D4B4638" w14:textId="74A30AE3" w:rsidR="009878C3" w:rsidRPr="00456F86" w:rsidRDefault="009878C3" w:rsidP="009878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(''respiratory distress syndrome''[mesh]) OR (''respiratory distress syndrome''</w:t>
            </w:r>
            <w:r>
              <w:rPr>
                <w:rStyle w:val="a8"/>
                <w:rFonts w:ascii="Times New Roman" w:hAnsi="Times New Roman" w:cs="Times New Roman" w:hint="eastAsia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　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[tiab]))</w:t>
            </w:r>
          </w:p>
        </w:tc>
      </w:tr>
      <w:tr w:rsidR="009878C3" w14:paraId="1486BCF1" w14:textId="77777777" w:rsidTr="009878C3">
        <w:tc>
          <w:tcPr>
            <w:tcW w:w="517" w:type="dxa"/>
            <w:vAlign w:val="center"/>
          </w:tcPr>
          <w:p w14:paraId="28F4AD3A" w14:textId="77777777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2</w:t>
            </w:r>
          </w:p>
        </w:tc>
        <w:tc>
          <w:tcPr>
            <w:tcW w:w="7421" w:type="dxa"/>
            <w:vAlign w:val="center"/>
          </w:tcPr>
          <w:p w14:paraId="4DA6439D" w14:textId="5831401E" w:rsidR="009878C3" w:rsidRPr="00456F86" w:rsidRDefault="009878C3" w:rsidP="009878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(''acute lung injury'' [mesh]) OR (''acute lung injury'' [tiab])</w:t>
            </w:r>
          </w:p>
        </w:tc>
      </w:tr>
      <w:tr w:rsidR="009878C3" w14:paraId="54F637D5" w14:textId="77777777" w:rsidTr="009878C3">
        <w:trPr>
          <w:trHeight w:val="524"/>
        </w:trPr>
        <w:tc>
          <w:tcPr>
            <w:tcW w:w="517" w:type="dxa"/>
            <w:vAlign w:val="center"/>
          </w:tcPr>
          <w:p w14:paraId="100B2FE9" w14:textId="77777777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3</w:t>
            </w:r>
          </w:p>
        </w:tc>
        <w:tc>
          <w:tcPr>
            <w:tcW w:w="7421" w:type="dxa"/>
            <w:vAlign w:val="center"/>
          </w:tcPr>
          <w:p w14:paraId="1839C6A1" w14:textId="25A92909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1 OR #2</w:t>
            </w:r>
          </w:p>
        </w:tc>
      </w:tr>
      <w:tr w:rsidR="009878C3" w14:paraId="6ACD9ED6" w14:textId="77777777" w:rsidTr="009878C3">
        <w:tc>
          <w:tcPr>
            <w:tcW w:w="517" w:type="dxa"/>
            <w:vAlign w:val="center"/>
          </w:tcPr>
          <w:p w14:paraId="396A8C03" w14:textId="5CEAD58E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4</w:t>
            </w:r>
          </w:p>
        </w:tc>
        <w:tc>
          <w:tcPr>
            <w:tcW w:w="7421" w:type="dxa"/>
            <w:vAlign w:val="center"/>
          </w:tcPr>
          <w:p w14:paraId="478A10E0" w14:textId="3B9C27C7" w:rsidR="009878C3" w:rsidRPr="00456F86" w:rsidRDefault="009878C3" w:rsidP="009878C3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22"/>
              </w:rPr>
            </w:pP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(Glucocorticoids[mesh]) OR (Glucocorticoids[tiab]) OR (hydrocortisone[mesh]) OR (hydrocortisone[tiab]) OR (prednisolone[mesh]) OR (prednisolone[tiab]) OR (methylprednisolone[tiab]) OR (dexamethasone[mesh]) OR (dexamethasone[tiab])</w:t>
            </w:r>
          </w:p>
        </w:tc>
      </w:tr>
      <w:tr w:rsidR="009878C3" w14:paraId="1EBCF09B" w14:textId="77777777" w:rsidTr="009878C3">
        <w:tc>
          <w:tcPr>
            <w:tcW w:w="517" w:type="dxa"/>
            <w:vAlign w:val="center"/>
          </w:tcPr>
          <w:p w14:paraId="04C8D367" w14:textId="46FFB647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5</w:t>
            </w:r>
          </w:p>
        </w:tc>
        <w:tc>
          <w:tcPr>
            <w:tcW w:w="7421" w:type="dxa"/>
            <w:vAlign w:val="center"/>
          </w:tcPr>
          <w:p w14:paraId="2762D4E9" w14:textId="66690D20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3 AND #4</w:t>
            </w:r>
          </w:p>
        </w:tc>
      </w:tr>
      <w:tr w:rsidR="009878C3" w14:paraId="55662663" w14:textId="77777777" w:rsidTr="009878C3">
        <w:tc>
          <w:tcPr>
            <w:tcW w:w="517" w:type="dxa"/>
            <w:vAlign w:val="center"/>
          </w:tcPr>
          <w:p w14:paraId="516722E1" w14:textId="408D90F7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6</w:t>
            </w:r>
          </w:p>
        </w:tc>
        <w:tc>
          <w:tcPr>
            <w:tcW w:w="7421" w:type="dxa"/>
            <w:vAlign w:val="center"/>
          </w:tcPr>
          <w:p w14:paraId="7CB1F0E5" w14:textId="64CE2DFF" w:rsidR="009878C3" w:rsidRPr="00612663" w:rsidRDefault="009878C3" w:rsidP="009878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(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randomized controlled trial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 xml:space="preserve"> [pt]) OR (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controlled clinical trial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 xml:space="preserve"> [pt]) OR (randomized[tiab]) OR (placebo[tiab]) OR (randomly[tiab]) OR (trial[tiab]) NOT (animals [mh] NOT humans [mh])</w:t>
            </w:r>
          </w:p>
        </w:tc>
      </w:tr>
      <w:tr w:rsidR="009878C3" w14:paraId="65E16C08" w14:textId="77777777" w:rsidTr="009878C3">
        <w:tc>
          <w:tcPr>
            <w:tcW w:w="517" w:type="dxa"/>
            <w:vAlign w:val="center"/>
          </w:tcPr>
          <w:p w14:paraId="4ADB93C2" w14:textId="73233386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7</w:t>
            </w:r>
          </w:p>
        </w:tc>
        <w:tc>
          <w:tcPr>
            <w:tcW w:w="7421" w:type="dxa"/>
            <w:vAlign w:val="center"/>
          </w:tcPr>
          <w:p w14:paraId="64C0539D" w14:textId="20938AB6" w:rsidR="009878C3" w:rsidRPr="00456F86" w:rsidRDefault="009878C3" w:rsidP="009878C3">
            <w:pPr>
              <w:jc w:val="left"/>
              <w:rPr>
                <w:rFonts w:ascii="Times New Roman" w:eastAsia="ＭＳ Ｐゴシック" w:hAnsi="Times New Roman" w:cs="Times New Roman"/>
                <w:sz w:val="22"/>
              </w:rPr>
            </w:pPr>
            <w:r w:rsidRPr="00456F86">
              <w:rPr>
                <w:rFonts w:ascii="Times New Roman" w:eastAsia="ＭＳ Ｐゴシック" w:hAnsi="Times New Roman" w:cs="Times New Roman"/>
                <w:sz w:val="22"/>
              </w:rPr>
              <w:t>#5 AND #6</w:t>
            </w:r>
          </w:p>
        </w:tc>
      </w:tr>
      <w:bookmarkEnd w:id="0"/>
    </w:tbl>
    <w:p w14:paraId="07E9F13F" w14:textId="77777777" w:rsidR="00611619" w:rsidRDefault="00611619" w:rsidP="00611619">
      <w:pPr>
        <w:rPr>
          <w:rFonts w:ascii="Arial" w:eastAsia="ＭＳ Ｐゴシック" w:hAnsi="Arial" w:cs="Arial"/>
          <w:sz w:val="22"/>
        </w:rPr>
      </w:pPr>
    </w:p>
    <w:p w14:paraId="4D75B332" w14:textId="77777777" w:rsidR="00590F8E" w:rsidRDefault="00590F8E" w:rsidP="00611619">
      <w:pPr>
        <w:rPr>
          <w:rFonts w:ascii="Arial" w:eastAsia="ＭＳ Ｐゴシック" w:hAnsi="Arial" w:cs="Arial"/>
          <w:sz w:val="22"/>
        </w:rPr>
      </w:pPr>
    </w:p>
    <w:p w14:paraId="3FD12719" w14:textId="003FA966" w:rsidR="00456F86" w:rsidRPr="00861A2E" w:rsidRDefault="00861A2E" w:rsidP="00456F86">
      <w:pPr>
        <w:rPr>
          <w:rFonts w:ascii="Times New Roman" w:eastAsia="ＭＳ Ｐゴシック" w:hAnsi="Times New Roman" w:cs="Times New Roman"/>
          <w:b/>
          <w:bCs/>
          <w:sz w:val="22"/>
          <w:u w:val="single"/>
        </w:rPr>
      </w:pPr>
      <w:r w:rsidRPr="00861A2E"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  <w:t>Cochrane Central Register of Controlled Trials</w:t>
      </w:r>
      <w:r w:rsidR="00612663" w:rsidRPr="00861A2E">
        <w:rPr>
          <w:rFonts w:ascii="Times New Roman" w:eastAsia="ＭＳ Ｐゴシック" w:hAnsi="Times New Roman" w:cs="Times New Roman"/>
          <w:b/>
          <w:bCs/>
          <w:sz w:val="22"/>
          <w:u w:val="single"/>
        </w:rPr>
        <w:t>:</w:t>
      </w:r>
    </w:p>
    <w:p w14:paraId="43EF865E" w14:textId="77777777" w:rsidR="00B42B28" w:rsidRPr="00611619" w:rsidRDefault="00B42B28" w:rsidP="009007FA">
      <w:pPr>
        <w:rPr>
          <w:rFonts w:ascii="Arial" w:eastAsia="ＭＳ Ｐゴシック" w:hAnsi="Arial" w:cs="Arial"/>
          <w:sz w:val="22"/>
        </w:rPr>
      </w:pPr>
    </w:p>
    <w:tbl>
      <w:tblPr>
        <w:tblStyle w:val="a3"/>
        <w:tblW w:w="7938" w:type="dxa"/>
        <w:tblInd w:w="421" w:type="dxa"/>
        <w:tblLook w:val="04A0" w:firstRow="1" w:lastRow="0" w:firstColumn="1" w:lastColumn="0" w:noHBand="0" w:noVBand="1"/>
      </w:tblPr>
      <w:tblGrid>
        <w:gridCol w:w="584"/>
        <w:gridCol w:w="7354"/>
      </w:tblGrid>
      <w:tr w:rsidR="009878C3" w:rsidRPr="00612663" w14:paraId="54257A65" w14:textId="77777777" w:rsidTr="009878C3">
        <w:tc>
          <w:tcPr>
            <w:tcW w:w="584" w:type="dxa"/>
            <w:vAlign w:val="center"/>
          </w:tcPr>
          <w:p w14:paraId="6E0FDF90" w14:textId="2AA00B42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1</w:t>
            </w:r>
          </w:p>
        </w:tc>
        <w:tc>
          <w:tcPr>
            <w:tcW w:w="7354" w:type="dxa"/>
            <w:vAlign w:val="center"/>
          </w:tcPr>
          <w:p w14:paraId="72009005" w14:textId="0F040F9D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MeSH descriptor: [Respiratory Distress Syndrome, Adult] explode all trees</w:t>
            </w:r>
          </w:p>
        </w:tc>
      </w:tr>
      <w:tr w:rsidR="009878C3" w:rsidRPr="00612663" w14:paraId="6B7D1EF7" w14:textId="77777777" w:rsidTr="009878C3">
        <w:tc>
          <w:tcPr>
            <w:tcW w:w="584" w:type="dxa"/>
            <w:vAlign w:val="center"/>
          </w:tcPr>
          <w:p w14:paraId="3CD546AA" w14:textId="227BE6B1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2</w:t>
            </w:r>
          </w:p>
        </w:tc>
        <w:tc>
          <w:tcPr>
            <w:tcW w:w="7354" w:type="dxa"/>
            <w:vAlign w:val="center"/>
          </w:tcPr>
          <w:p w14:paraId="5D04B6A8" w14:textId="796770DE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(ARDS</w:t>
            </w:r>
            <w:r w:rsidR="00B75E48" w:rsidRPr="00612663">
              <w:rPr>
                <w:rFonts w:ascii="Times New Roman" w:eastAsia="ＭＳ Ｐゴシック" w:hAnsi="Times New Roman" w:cs="Times New Roman"/>
                <w:sz w:val="22"/>
              </w:rPr>
              <w:t>): ti, ab, kw</w:t>
            </w:r>
          </w:p>
        </w:tc>
      </w:tr>
      <w:tr w:rsidR="009878C3" w:rsidRPr="00612663" w14:paraId="49CA7D6B" w14:textId="77777777" w:rsidTr="009878C3">
        <w:tc>
          <w:tcPr>
            <w:tcW w:w="584" w:type="dxa"/>
            <w:vAlign w:val="center"/>
          </w:tcPr>
          <w:p w14:paraId="3A19CDFC" w14:textId="7545BD4D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3</w:t>
            </w:r>
          </w:p>
        </w:tc>
        <w:tc>
          <w:tcPr>
            <w:tcW w:w="7354" w:type="dxa"/>
            <w:vAlign w:val="center"/>
          </w:tcPr>
          <w:p w14:paraId="0B0017E3" w14:textId="3ECAD39F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MeSH descriptor: [Acute Lung Injury] explode all trees</w:t>
            </w:r>
          </w:p>
        </w:tc>
      </w:tr>
      <w:tr w:rsidR="009878C3" w:rsidRPr="00612663" w14:paraId="74168AF2" w14:textId="77777777" w:rsidTr="009878C3">
        <w:tc>
          <w:tcPr>
            <w:tcW w:w="584" w:type="dxa"/>
            <w:vAlign w:val="center"/>
          </w:tcPr>
          <w:p w14:paraId="783A4796" w14:textId="2942E86D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4</w:t>
            </w:r>
          </w:p>
        </w:tc>
        <w:tc>
          <w:tcPr>
            <w:tcW w:w="7354" w:type="dxa"/>
            <w:vAlign w:val="center"/>
          </w:tcPr>
          <w:p w14:paraId="6ED93DE6" w14:textId="467FCBB8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(acute lung injury</w:t>
            </w:r>
            <w:r w:rsidR="00B75E48" w:rsidRPr="00612663">
              <w:rPr>
                <w:rFonts w:ascii="Times New Roman" w:eastAsia="ＭＳ Ｐゴシック" w:hAnsi="Times New Roman" w:cs="Times New Roman"/>
                <w:sz w:val="22"/>
              </w:rPr>
              <w:t>): ti, ab, kw</w:t>
            </w:r>
          </w:p>
        </w:tc>
      </w:tr>
      <w:tr w:rsidR="009878C3" w:rsidRPr="00612663" w14:paraId="404B549F" w14:textId="77777777" w:rsidTr="009878C3">
        <w:tc>
          <w:tcPr>
            <w:tcW w:w="584" w:type="dxa"/>
            <w:vAlign w:val="center"/>
          </w:tcPr>
          <w:p w14:paraId="1FDD5CC1" w14:textId="2A00D233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5</w:t>
            </w:r>
          </w:p>
        </w:tc>
        <w:tc>
          <w:tcPr>
            <w:tcW w:w="7354" w:type="dxa"/>
            <w:vAlign w:val="center"/>
          </w:tcPr>
          <w:p w14:paraId="0A3C0EE4" w14:textId="77810DA3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 OR #2 OR #3 OR #4 OR #5</w:t>
            </w:r>
          </w:p>
        </w:tc>
      </w:tr>
      <w:tr w:rsidR="009878C3" w:rsidRPr="00612663" w14:paraId="761EE0C9" w14:textId="77777777" w:rsidTr="009878C3">
        <w:tc>
          <w:tcPr>
            <w:tcW w:w="584" w:type="dxa"/>
            <w:vAlign w:val="center"/>
          </w:tcPr>
          <w:p w14:paraId="24FA3679" w14:textId="3F9C3392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6</w:t>
            </w:r>
          </w:p>
        </w:tc>
        <w:tc>
          <w:tcPr>
            <w:tcW w:w="7354" w:type="dxa"/>
            <w:vAlign w:val="center"/>
          </w:tcPr>
          <w:p w14:paraId="2E088A36" w14:textId="4C631960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MeSH descriptor: [Glucocorticoids] explode all trees</w:t>
            </w:r>
          </w:p>
        </w:tc>
      </w:tr>
      <w:tr w:rsidR="009878C3" w:rsidRPr="00612663" w14:paraId="65573715" w14:textId="77777777" w:rsidTr="009878C3">
        <w:tc>
          <w:tcPr>
            <w:tcW w:w="584" w:type="dxa"/>
            <w:vAlign w:val="center"/>
          </w:tcPr>
          <w:p w14:paraId="794919D1" w14:textId="6F4E5F6D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7</w:t>
            </w:r>
          </w:p>
        </w:tc>
        <w:tc>
          <w:tcPr>
            <w:tcW w:w="7354" w:type="dxa"/>
            <w:vAlign w:val="center"/>
          </w:tcPr>
          <w:p w14:paraId="047053A7" w14:textId="1FAC4DAD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(glucocorticoid</w:t>
            </w:r>
            <w:r w:rsidR="00B75E48" w:rsidRPr="00612663">
              <w:rPr>
                <w:rFonts w:ascii="Times New Roman" w:eastAsia="ＭＳ Ｐゴシック" w:hAnsi="Times New Roman" w:cs="Times New Roman"/>
                <w:sz w:val="22"/>
              </w:rPr>
              <w:t>): ti, ab, kw</w:t>
            </w:r>
          </w:p>
        </w:tc>
      </w:tr>
      <w:tr w:rsidR="009878C3" w:rsidRPr="00612663" w14:paraId="401555E9" w14:textId="77777777" w:rsidTr="009878C3">
        <w:tc>
          <w:tcPr>
            <w:tcW w:w="584" w:type="dxa"/>
            <w:vAlign w:val="center"/>
          </w:tcPr>
          <w:p w14:paraId="16100538" w14:textId="7637B54A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8</w:t>
            </w:r>
          </w:p>
        </w:tc>
        <w:tc>
          <w:tcPr>
            <w:tcW w:w="7354" w:type="dxa"/>
            <w:vAlign w:val="center"/>
          </w:tcPr>
          <w:p w14:paraId="7FA4F268" w14:textId="65DCAD95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MeSH descriptor: [Hydrocortisone] explode all trees</w:t>
            </w:r>
          </w:p>
        </w:tc>
      </w:tr>
      <w:tr w:rsidR="009878C3" w:rsidRPr="00612663" w14:paraId="2132086A" w14:textId="77777777" w:rsidTr="009878C3">
        <w:tc>
          <w:tcPr>
            <w:tcW w:w="584" w:type="dxa"/>
            <w:vAlign w:val="center"/>
          </w:tcPr>
          <w:p w14:paraId="53122B6D" w14:textId="34F32711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9</w:t>
            </w:r>
          </w:p>
        </w:tc>
        <w:tc>
          <w:tcPr>
            <w:tcW w:w="7354" w:type="dxa"/>
            <w:vAlign w:val="center"/>
          </w:tcPr>
          <w:p w14:paraId="7B18E61C" w14:textId="4612648F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(hydrocortisone</w:t>
            </w:r>
            <w:r w:rsidR="00B75E48" w:rsidRPr="00612663">
              <w:rPr>
                <w:rFonts w:ascii="Times New Roman" w:eastAsia="ＭＳ Ｐゴシック" w:hAnsi="Times New Roman" w:cs="Times New Roman"/>
                <w:sz w:val="22"/>
              </w:rPr>
              <w:t>): ti, ab, kw</w:t>
            </w:r>
          </w:p>
        </w:tc>
      </w:tr>
      <w:tr w:rsidR="009878C3" w:rsidRPr="00612663" w14:paraId="000D6185" w14:textId="77777777" w:rsidTr="009878C3">
        <w:tc>
          <w:tcPr>
            <w:tcW w:w="584" w:type="dxa"/>
            <w:vAlign w:val="center"/>
          </w:tcPr>
          <w:p w14:paraId="540910BB" w14:textId="65537C98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0</w:t>
            </w:r>
          </w:p>
        </w:tc>
        <w:tc>
          <w:tcPr>
            <w:tcW w:w="7354" w:type="dxa"/>
            <w:vAlign w:val="center"/>
          </w:tcPr>
          <w:p w14:paraId="7AD3A61B" w14:textId="631AB75D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MeSH descriptor: [Prednisolone] explode all trees</w:t>
            </w:r>
          </w:p>
        </w:tc>
      </w:tr>
      <w:tr w:rsidR="009878C3" w:rsidRPr="00612663" w14:paraId="3F81791C" w14:textId="77777777" w:rsidTr="009878C3">
        <w:tc>
          <w:tcPr>
            <w:tcW w:w="584" w:type="dxa"/>
            <w:vAlign w:val="center"/>
          </w:tcPr>
          <w:p w14:paraId="46653E7D" w14:textId="779CD77F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1</w:t>
            </w:r>
          </w:p>
        </w:tc>
        <w:tc>
          <w:tcPr>
            <w:tcW w:w="7354" w:type="dxa"/>
            <w:vAlign w:val="center"/>
          </w:tcPr>
          <w:p w14:paraId="351B1A93" w14:textId="6B1FD2C8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(prednisolone</w:t>
            </w:r>
            <w:r w:rsidR="00B75E48" w:rsidRPr="00612663">
              <w:rPr>
                <w:rFonts w:ascii="Times New Roman" w:eastAsia="ＭＳ Ｐゴシック" w:hAnsi="Times New Roman" w:cs="Times New Roman"/>
                <w:sz w:val="22"/>
              </w:rPr>
              <w:t>): ti, ab, kw</w:t>
            </w:r>
          </w:p>
        </w:tc>
      </w:tr>
      <w:tr w:rsidR="009878C3" w:rsidRPr="00612663" w14:paraId="4D8E72A6" w14:textId="77777777" w:rsidTr="009878C3">
        <w:tc>
          <w:tcPr>
            <w:tcW w:w="584" w:type="dxa"/>
            <w:vAlign w:val="center"/>
          </w:tcPr>
          <w:p w14:paraId="3621F01B" w14:textId="5209722A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2</w:t>
            </w:r>
          </w:p>
        </w:tc>
        <w:tc>
          <w:tcPr>
            <w:tcW w:w="7354" w:type="dxa"/>
            <w:vAlign w:val="center"/>
          </w:tcPr>
          <w:p w14:paraId="4F051559" w14:textId="3B2C63A0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MeSH descriptor: [Methylprednisolone] explode all trees</w:t>
            </w:r>
          </w:p>
        </w:tc>
      </w:tr>
      <w:tr w:rsidR="009878C3" w:rsidRPr="00612663" w14:paraId="1FD6E4B6" w14:textId="77777777" w:rsidTr="009878C3">
        <w:tc>
          <w:tcPr>
            <w:tcW w:w="584" w:type="dxa"/>
            <w:vAlign w:val="center"/>
          </w:tcPr>
          <w:p w14:paraId="6CD11707" w14:textId="3C843C4F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3</w:t>
            </w:r>
          </w:p>
        </w:tc>
        <w:tc>
          <w:tcPr>
            <w:tcW w:w="7354" w:type="dxa"/>
            <w:vAlign w:val="center"/>
          </w:tcPr>
          <w:p w14:paraId="2C6D67BF" w14:textId="43E9D919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(methylprednisolone</w:t>
            </w:r>
            <w:r w:rsidR="00B75E48" w:rsidRPr="00612663">
              <w:rPr>
                <w:rFonts w:ascii="Times New Roman" w:eastAsia="ＭＳ Ｐゴシック" w:hAnsi="Times New Roman" w:cs="Times New Roman"/>
                <w:sz w:val="22"/>
              </w:rPr>
              <w:t>): ti, ab, kw</w:t>
            </w:r>
          </w:p>
        </w:tc>
      </w:tr>
      <w:tr w:rsidR="009878C3" w:rsidRPr="00612663" w14:paraId="55C86489" w14:textId="77777777" w:rsidTr="009878C3">
        <w:tc>
          <w:tcPr>
            <w:tcW w:w="584" w:type="dxa"/>
            <w:vAlign w:val="center"/>
          </w:tcPr>
          <w:p w14:paraId="6DE65D79" w14:textId="06A31CF0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4</w:t>
            </w:r>
          </w:p>
        </w:tc>
        <w:tc>
          <w:tcPr>
            <w:tcW w:w="7354" w:type="dxa"/>
            <w:vAlign w:val="center"/>
          </w:tcPr>
          <w:p w14:paraId="399CE47E" w14:textId="03CD9DE2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MeSH descriptor: [Dexamethasone] explode all trees</w:t>
            </w:r>
          </w:p>
        </w:tc>
      </w:tr>
      <w:tr w:rsidR="009878C3" w:rsidRPr="00612663" w14:paraId="4F3034FB" w14:textId="77777777" w:rsidTr="009878C3">
        <w:tc>
          <w:tcPr>
            <w:tcW w:w="584" w:type="dxa"/>
            <w:vAlign w:val="center"/>
          </w:tcPr>
          <w:p w14:paraId="6A1A0750" w14:textId="38B3819D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5</w:t>
            </w:r>
          </w:p>
        </w:tc>
        <w:tc>
          <w:tcPr>
            <w:tcW w:w="7354" w:type="dxa"/>
            <w:vAlign w:val="center"/>
          </w:tcPr>
          <w:p w14:paraId="039780ED" w14:textId="4C2C2D4B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(dexamethasone</w:t>
            </w:r>
            <w:r w:rsidR="00B75E48" w:rsidRPr="00612663">
              <w:rPr>
                <w:rFonts w:ascii="Times New Roman" w:eastAsia="ＭＳ Ｐゴシック" w:hAnsi="Times New Roman" w:cs="Times New Roman"/>
                <w:sz w:val="22"/>
              </w:rPr>
              <w:t>): ti, ab, kw</w:t>
            </w:r>
          </w:p>
        </w:tc>
      </w:tr>
      <w:tr w:rsidR="009878C3" w:rsidRPr="00612663" w14:paraId="5FCC0E4A" w14:textId="77777777" w:rsidTr="009878C3">
        <w:tc>
          <w:tcPr>
            <w:tcW w:w="584" w:type="dxa"/>
            <w:vAlign w:val="center"/>
          </w:tcPr>
          <w:p w14:paraId="01B907C1" w14:textId="2842A701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6</w:t>
            </w:r>
          </w:p>
        </w:tc>
        <w:tc>
          <w:tcPr>
            <w:tcW w:w="7354" w:type="dxa"/>
            <w:vAlign w:val="center"/>
          </w:tcPr>
          <w:p w14:paraId="326B2485" w14:textId="4598F9EE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7 OR #8 OR #9 OR #10 OR #11 OR #12 OR #13 OR #14 OR #15 OR #16</w:t>
            </w:r>
          </w:p>
        </w:tc>
      </w:tr>
      <w:tr w:rsidR="009878C3" w:rsidRPr="00612663" w14:paraId="7DB9754A" w14:textId="77777777" w:rsidTr="009878C3">
        <w:tc>
          <w:tcPr>
            <w:tcW w:w="584" w:type="dxa"/>
            <w:vAlign w:val="center"/>
          </w:tcPr>
          <w:p w14:paraId="20A95AC4" w14:textId="4645A8E2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lastRenderedPageBreak/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7</w:t>
            </w:r>
          </w:p>
        </w:tc>
        <w:tc>
          <w:tcPr>
            <w:tcW w:w="7354" w:type="dxa"/>
            <w:vAlign w:val="center"/>
          </w:tcPr>
          <w:p w14:paraId="1C0BCA4D" w14:textId="344A35D8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6 AND #17</w:t>
            </w:r>
          </w:p>
        </w:tc>
      </w:tr>
      <w:tr w:rsidR="009878C3" w:rsidRPr="00612663" w14:paraId="0ADE5F62" w14:textId="77777777" w:rsidTr="009878C3">
        <w:tc>
          <w:tcPr>
            <w:tcW w:w="584" w:type="dxa"/>
            <w:vAlign w:val="center"/>
          </w:tcPr>
          <w:p w14:paraId="4B10DD48" w14:textId="5C59EEBB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  <w:r w:rsidR="000324F5">
              <w:rPr>
                <w:rFonts w:ascii="Times New Roman" w:eastAsia="ＭＳ Ｐゴシック" w:hAnsi="Times New Roman" w:cs="Times New Roman"/>
                <w:sz w:val="22"/>
              </w:rPr>
              <w:t>8</w:t>
            </w:r>
          </w:p>
        </w:tc>
        <w:tc>
          <w:tcPr>
            <w:tcW w:w="7354" w:type="dxa"/>
            <w:vAlign w:val="center"/>
          </w:tcPr>
          <w:p w14:paraId="6105FDED" w14:textId="05527CD0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Trials</w:t>
            </w:r>
          </w:p>
        </w:tc>
      </w:tr>
    </w:tbl>
    <w:p w14:paraId="19A27269" w14:textId="6004E058" w:rsidR="00307FF0" w:rsidRDefault="00307FF0" w:rsidP="009007FA">
      <w:pPr>
        <w:rPr>
          <w:rFonts w:ascii="Arial" w:eastAsia="ＭＳ Ｐゴシック" w:hAnsi="Arial" w:cs="Arial"/>
          <w:color w:val="4472C4" w:themeColor="accent1"/>
          <w:sz w:val="22"/>
        </w:rPr>
      </w:pPr>
    </w:p>
    <w:p w14:paraId="715778A3" w14:textId="115C06BC" w:rsidR="00612663" w:rsidRPr="00861A2E" w:rsidRDefault="00FF0544" w:rsidP="00612663">
      <w:pPr>
        <w:rPr>
          <w:rFonts w:ascii="Times New Roman" w:eastAsia="ＭＳ Ｐゴシック" w:hAnsi="Times New Roman" w:cs="Times New Roman"/>
          <w:b/>
          <w:bCs/>
          <w:sz w:val="22"/>
          <w:u w:val="single"/>
        </w:rPr>
      </w:pPr>
      <w:r w:rsidRPr="00861A2E">
        <w:rPr>
          <w:rFonts w:ascii="Times New Roman" w:eastAsia="ＭＳ Ｐゴシック" w:hAnsi="Times New Roman" w:cs="Times New Roman"/>
          <w:b/>
          <w:bCs/>
          <w:sz w:val="22"/>
          <w:u w:val="single"/>
        </w:rPr>
        <w:t>Web of Science:</w:t>
      </w:r>
    </w:p>
    <w:p w14:paraId="7207CF61" w14:textId="43BBEC77" w:rsidR="00D03526" w:rsidRPr="00612663" w:rsidRDefault="00D03526" w:rsidP="00D03526">
      <w:pPr>
        <w:rPr>
          <w:rFonts w:ascii="Arial" w:eastAsia="ＭＳ Ｐゴシック" w:hAnsi="Arial" w:cs="Arial"/>
          <w:sz w:val="22"/>
        </w:rPr>
      </w:pPr>
    </w:p>
    <w:tbl>
      <w:tblPr>
        <w:tblStyle w:val="a3"/>
        <w:tblW w:w="7938" w:type="dxa"/>
        <w:tblInd w:w="421" w:type="dxa"/>
        <w:tblLook w:val="04A0" w:firstRow="1" w:lastRow="0" w:firstColumn="1" w:lastColumn="0" w:noHBand="0" w:noVBand="1"/>
      </w:tblPr>
      <w:tblGrid>
        <w:gridCol w:w="584"/>
        <w:gridCol w:w="7354"/>
      </w:tblGrid>
      <w:tr w:rsidR="009878C3" w:rsidRPr="00612663" w14:paraId="3B873F59" w14:textId="77777777" w:rsidTr="009878C3">
        <w:tc>
          <w:tcPr>
            <w:tcW w:w="584" w:type="dxa"/>
            <w:vAlign w:val="center"/>
          </w:tcPr>
          <w:p w14:paraId="30ABBDCA" w14:textId="77777777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</w:t>
            </w:r>
          </w:p>
        </w:tc>
        <w:tc>
          <w:tcPr>
            <w:tcW w:w="7354" w:type="dxa"/>
            <w:vAlign w:val="center"/>
          </w:tcPr>
          <w:p w14:paraId="479CCA78" w14:textId="70ED33F6" w:rsidR="009878C3" w:rsidRPr="00612663" w:rsidRDefault="009878C3" w:rsidP="0061266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LL=''respiratory distress syndrome''</w:t>
            </w:r>
          </w:p>
        </w:tc>
      </w:tr>
      <w:tr w:rsidR="009878C3" w:rsidRPr="00612663" w14:paraId="6ADC6A72" w14:textId="77777777" w:rsidTr="009878C3">
        <w:tc>
          <w:tcPr>
            <w:tcW w:w="584" w:type="dxa"/>
            <w:vAlign w:val="center"/>
          </w:tcPr>
          <w:p w14:paraId="4E9612CC" w14:textId="77777777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2</w:t>
            </w:r>
          </w:p>
        </w:tc>
        <w:tc>
          <w:tcPr>
            <w:tcW w:w="7354" w:type="dxa"/>
            <w:vAlign w:val="center"/>
          </w:tcPr>
          <w:p w14:paraId="6E5BF14D" w14:textId="361C243C" w:rsidR="009878C3" w:rsidRPr="00612663" w:rsidRDefault="009878C3" w:rsidP="0061266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ALL=’'acute lung injury’’ </w:t>
            </w:r>
          </w:p>
        </w:tc>
      </w:tr>
      <w:tr w:rsidR="009878C3" w:rsidRPr="00612663" w14:paraId="2368C72F" w14:textId="77777777" w:rsidTr="009878C3">
        <w:trPr>
          <w:trHeight w:val="524"/>
        </w:trPr>
        <w:tc>
          <w:tcPr>
            <w:tcW w:w="584" w:type="dxa"/>
            <w:vAlign w:val="center"/>
          </w:tcPr>
          <w:p w14:paraId="24EC74C7" w14:textId="77777777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3</w:t>
            </w:r>
          </w:p>
        </w:tc>
        <w:tc>
          <w:tcPr>
            <w:tcW w:w="7354" w:type="dxa"/>
            <w:vAlign w:val="center"/>
          </w:tcPr>
          <w:p w14:paraId="1E48B65C" w14:textId="77777777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 OR #2</w:t>
            </w:r>
          </w:p>
        </w:tc>
      </w:tr>
      <w:tr w:rsidR="009878C3" w:rsidRPr="00612663" w14:paraId="1FD2C670" w14:textId="77777777" w:rsidTr="009878C3">
        <w:tc>
          <w:tcPr>
            <w:tcW w:w="584" w:type="dxa"/>
            <w:vAlign w:val="center"/>
          </w:tcPr>
          <w:p w14:paraId="05AE1684" w14:textId="77777777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4</w:t>
            </w:r>
          </w:p>
        </w:tc>
        <w:tc>
          <w:tcPr>
            <w:tcW w:w="7354" w:type="dxa"/>
            <w:vAlign w:val="center"/>
          </w:tcPr>
          <w:p w14:paraId="02A28186" w14:textId="05E31B82" w:rsidR="009878C3" w:rsidRPr="00612663" w:rsidRDefault="009878C3" w:rsidP="00612663">
            <w:pPr>
              <w:widowControl/>
              <w:rPr>
                <w:rFonts w:ascii="Times New Roman" w:hAnsi="Times New Roman" w:cs="Times New Roman"/>
                <w:color w:val="212121"/>
                <w:sz w:val="22"/>
              </w:rPr>
            </w:pP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g</w:t>
            </w: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lucocorticoids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</w:p>
        </w:tc>
      </w:tr>
      <w:tr w:rsidR="009878C3" w:rsidRPr="00612663" w14:paraId="03C92331" w14:textId="77777777" w:rsidTr="009878C3">
        <w:tc>
          <w:tcPr>
            <w:tcW w:w="584" w:type="dxa"/>
            <w:vAlign w:val="center"/>
          </w:tcPr>
          <w:p w14:paraId="741377A6" w14:textId="77777777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5</w:t>
            </w:r>
          </w:p>
        </w:tc>
        <w:tc>
          <w:tcPr>
            <w:tcW w:w="7354" w:type="dxa"/>
            <w:vAlign w:val="center"/>
          </w:tcPr>
          <w:p w14:paraId="29E207A7" w14:textId="02973B47" w:rsidR="009878C3" w:rsidRPr="00612663" w:rsidRDefault="009878C3" w:rsidP="00612663">
            <w:pPr>
              <w:rPr>
                <w:rFonts w:ascii="Times New Roman" w:hAnsi="Times New Roman" w:cs="Times New Roman"/>
                <w:color w:val="212121"/>
                <w:sz w:val="22"/>
              </w:rPr>
            </w:pP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 xml:space="preserve">ALL= 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hydrocortisone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</w:p>
        </w:tc>
      </w:tr>
      <w:tr w:rsidR="009878C3" w:rsidRPr="00612663" w14:paraId="65E90CE7" w14:textId="77777777" w:rsidTr="009878C3">
        <w:tc>
          <w:tcPr>
            <w:tcW w:w="584" w:type="dxa"/>
            <w:vAlign w:val="center"/>
          </w:tcPr>
          <w:p w14:paraId="5657C174" w14:textId="77777777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6</w:t>
            </w:r>
          </w:p>
        </w:tc>
        <w:tc>
          <w:tcPr>
            <w:tcW w:w="7354" w:type="dxa"/>
            <w:vAlign w:val="center"/>
          </w:tcPr>
          <w:p w14:paraId="7FA550E2" w14:textId="1B3E73F9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prednisolone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</w:p>
        </w:tc>
      </w:tr>
      <w:tr w:rsidR="009878C3" w:rsidRPr="00612663" w14:paraId="5A2C46D0" w14:textId="77777777" w:rsidTr="009878C3">
        <w:tc>
          <w:tcPr>
            <w:tcW w:w="584" w:type="dxa"/>
            <w:vAlign w:val="center"/>
          </w:tcPr>
          <w:p w14:paraId="38A0FA59" w14:textId="77777777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7</w:t>
            </w:r>
          </w:p>
        </w:tc>
        <w:tc>
          <w:tcPr>
            <w:tcW w:w="7354" w:type="dxa"/>
            <w:vAlign w:val="center"/>
          </w:tcPr>
          <w:p w14:paraId="12B0E88C" w14:textId="33F98D4B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methylprednisolone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</w:p>
        </w:tc>
      </w:tr>
      <w:tr w:rsidR="009878C3" w:rsidRPr="00612663" w14:paraId="14062997" w14:textId="77777777" w:rsidTr="009878C3">
        <w:tc>
          <w:tcPr>
            <w:tcW w:w="584" w:type="dxa"/>
            <w:vAlign w:val="center"/>
          </w:tcPr>
          <w:p w14:paraId="6FA5811C" w14:textId="7414000D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8</w:t>
            </w:r>
          </w:p>
        </w:tc>
        <w:tc>
          <w:tcPr>
            <w:tcW w:w="7354" w:type="dxa"/>
            <w:vAlign w:val="center"/>
          </w:tcPr>
          <w:p w14:paraId="3B57106C" w14:textId="41329C7B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</w:rPr>
              <w:t>dexamethasone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</w:p>
        </w:tc>
      </w:tr>
      <w:tr w:rsidR="009878C3" w:rsidRPr="00612663" w14:paraId="343A4DB1" w14:textId="77777777" w:rsidTr="009878C3">
        <w:tc>
          <w:tcPr>
            <w:tcW w:w="584" w:type="dxa"/>
            <w:vAlign w:val="center"/>
          </w:tcPr>
          <w:p w14:paraId="4B765534" w14:textId="0D38D720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9</w:t>
            </w:r>
          </w:p>
        </w:tc>
        <w:tc>
          <w:tcPr>
            <w:tcW w:w="7354" w:type="dxa"/>
            <w:vAlign w:val="center"/>
          </w:tcPr>
          <w:p w14:paraId="15AF9372" w14:textId="6AA14DD4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 xml:space="preserve">#4 OR #5 OR #6 OR #7 OR #8 </w:t>
            </w:r>
          </w:p>
        </w:tc>
      </w:tr>
      <w:tr w:rsidR="009878C3" w:rsidRPr="00612663" w14:paraId="609B63C5" w14:textId="77777777" w:rsidTr="009878C3">
        <w:tc>
          <w:tcPr>
            <w:tcW w:w="584" w:type="dxa"/>
            <w:vAlign w:val="center"/>
          </w:tcPr>
          <w:p w14:paraId="3BC3455C" w14:textId="481EDEF8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0</w:t>
            </w:r>
          </w:p>
        </w:tc>
        <w:tc>
          <w:tcPr>
            <w:tcW w:w="7354" w:type="dxa"/>
            <w:vAlign w:val="center"/>
          </w:tcPr>
          <w:p w14:paraId="4D48ADE4" w14:textId="7A33F292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3 AND #9</w:t>
            </w:r>
          </w:p>
        </w:tc>
      </w:tr>
      <w:tr w:rsidR="009878C3" w:rsidRPr="00612663" w14:paraId="6BD562B4" w14:textId="77777777" w:rsidTr="009878C3">
        <w:tc>
          <w:tcPr>
            <w:tcW w:w="584" w:type="dxa"/>
            <w:vAlign w:val="center"/>
          </w:tcPr>
          <w:p w14:paraId="2A46077D" w14:textId="763D787E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1</w:t>
            </w:r>
          </w:p>
        </w:tc>
        <w:tc>
          <w:tcPr>
            <w:tcW w:w="7354" w:type="dxa"/>
            <w:vAlign w:val="center"/>
          </w:tcPr>
          <w:p w14:paraId="5B9A0520" w14:textId="2BEED1A9" w:rsidR="009878C3" w:rsidRPr="00612663" w:rsidRDefault="009878C3" w:rsidP="00612663">
            <w:pPr>
              <w:rPr>
                <w:rFonts w:ascii="Times New Roman" w:hAnsi="Times New Roman" w:cs="Times New Roman"/>
                <w:sz w:val="22"/>
              </w:rPr>
            </w:pPr>
            <w:r w:rsidRPr="00612663">
              <w:rPr>
                <w:rFonts w:ascii="Times New Roman" w:hAnsi="Times New Roman" w:cs="Times New Roman"/>
                <w:sz w:val="22"/>
              </w:rPr>
              <w:t>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>randomized controlled trial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 xml:space="preserve"> OR 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>controlled clinical trial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 xml:space="preserve"> OR 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>randomized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 xml:space="preserve"> OR 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>placebo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 xml:space="preserve"> OR 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>drug therapy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 xml:space="preserve"> OR 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>randomly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 xml:space="preserve"> OR 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>trial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 xml:space="preserve"> OR ALL=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>groups</w:t>
            </w:r>
            <w:r w:rsidRPr="00456F86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'</w:t>
            </w:r>
            <w:r w:rsidRPr="0061266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9878C3" w:rsidRPr="00612663" w14:paraId="5063BA49" w14:textId="77777777" w:rsidTr="009878C3">
        <w:tc>
          <w:tcPr>
            <w:tcW w:w="584" w:type="dxa"/>
            <w:vAlign w:val="center"/>
          </w:tcPr>
          <w:p w14:paraId="1C8E909C" w14:textId="080DD5EB" w:rsidR="009878C3" w:rsidRPr="00612663" w:rsidRDefault="009878C3" w:rsidP="00612663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612663">
              <w:rPr>
                <w:rFonts w:ascii="Times New Roman" w:eastAsia="ＭＳ Ｐゴシック" w:hAnsi="Times New Roman" w:cs="Times New Roman"/>
                <w:sz w:val="22"/>
              </w:rPr>
              <w:t>#12</w:t>
            </w:r>
          </w:p>
        </w:tc>
        <w:tc>
          <w:tcPr>
            <w:tcW w:w="7354" w:type="dxa"/>
            <w:vAlign w:val="center"/>
          </w:tcPr>
          <w:p w14:paraId="244E8139" w14:textId="2FD032B5" w:rsidR="009878C3" w:rsidRPr="00612663" w:rsidRDefault="009878C3" w:rsidP="00612663">
            <w:pPr>
              <w:rPr>
                <w:rFonts w:ascii="Times New Roman" w:hAnsi="Times New Roman" w:cs="Times New Roman"/>
                <w:sz w:val="22"/>
              </w:rPr>
            </w:pPr>
            <w:r w:rsidRPr="00612663">
              <w:rPr>
                <w:rFonts w:ascii="Times New Roman" w:hAnsi="Times New Roman" w:cs="Times New Roman"/>
                <w:sz w:val="22"/>
              </w:rPr>
              <w:t>#10 AND #11</w:t>
            </w:r>
          </w:p>
        </w:tc>
      </w:tr>
    </w:tbl>
    <w:p w14:paraId="108242F6" w14:textId="77777777" w:rsidR="00F104C4" w:rsidRPr="008747B6" w:rsidRDefault="00F104C4" w:rsidP="008747B6">
      <w:pPr>
        <w:tabs>
          <w:tab w:val="left" w:pos="450"/>
        </w:tabs>
        <w:rPr>
          <w:rFonts w:ascii="Arial" w:eastAsia="ＭＳ Ｐゴシック" w:hAnsi="Arial" w:cs="Arial"/>
          <w:color w:val="000000" w:themeColor="text1"/>
          <w:sz w:val="22"/>
        </w:rPr>
      </w:pPr>
    </w:p>
    <w:sectPr w:rsidR="00F104C4" w:rsidRPr="008747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69F19" w14:textId="77777777" w:rsidR="0052468D" w:rsidRDefault="0052468D" w:rsidP="00743883">
      <w:r>
        <w:separator/>
      </w:r>
    </w:p>
  </w:endnote>
  <w:endnote w:type="continuationSeparator" w:id="0">
    <w:p w14:paraId="4F070870" w14:textId="77777777" w:rsidR="0052468D" w:rsidRDefault="0052468D" w:rsidP="00743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707F8E" w14:textId="77777777" w:rsidR="0052468D" w:rsidRDefault="0052468D" w:rsidP="00743883">
      <w:r>
        <w:separator/>
      </w:r>
    </w:p>
  </w:footnote>
  <w:footnote w:type="continuationSeparator" w:id="0">
    <w:p w14:paraId="6C21568E" w14:textId="77777777" w:rsidR="0052468D" w:rsidRDefault="0052468D" w:rsidP="00743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MjEwNzEzs7A0NDVT0lEKTi0uzszPAykwrQUA4xBm4CwAAAA="/>
  </w:docVars>
  <w:rsids>
    <w:rsidRoot w:val="00C5234C"/>
    <w:rsid w:val="000032C8"/>
    <w:rsid w:val="000048C3"/>
    <w:rsid w:val="000307E9"/>
    <w:rsid w:val="00031CBE"/>
    <w:rsid w:val="000324F5"/>
    <w:rsid w:val="000367B6"/>
    <w:rsid w:val="000374A3"/>
    <w:rsid w:val="00040452"/>
    <w:rsid w:val="00043402"/>
    <w:rsid w:val="0005517F"/>
    <w:rsid w:val="00063E3D"/>
    <w:rsid w:val="00073792"/>
    <w:rsid w:val="0009151C"/>
    <w:rsid w:val="00092F01"/>
    <w:rsid w:val="000C0067"/>
    <w:rsid w:val="000C6510"/>
    <w:rsid w:val="000E3248"/>
    <w:rsid w:val="001218FE"/>
    <w:rsid w:val="001235E5"/>
    <w:rsid w:val="00124B88"/>
    <w:rsid w:val="0015755A"/>
    <w:rsid w:val="00162F2A"/>
    <w:rsid w:val="00166E1B"/>
    <w:rsid w:val="00180EAF"/>
    <w:rsid w:val="00192D58"/>
    <w:rsid w:val="001A549D"/>
    <w:rsid w:val="001E4F80"/>
    <w:rsid w:val="001F5E54"/>
    <w:rsid w:val="001F7A56"/>
    <w:rsid w:val="001F7C2F"/>
    <w:rsid w:val="00200651"/>
    <w:rsid w:val="00200CD1"/>
    <w:rsid w:val="002100AD"/>
    <w:rsid w:val="00222315"/>
    <w:rsid w:val="002417C5"/>
    <w:rsid w:val="00243BF7"/>
    <w:rsid w:val="002527A7"/>
    <w:rsid w:val="00254400"/>
    <w:rsid w:val="00264CE1"/>
    <w:rsid w:val="00270B61"/>
    <w:rsid w:val="00276473"/>
    <w:rsid w:val="0027648B"/>
    <w:rsid w:val="002764E5"/>
    <w:rsid w:val="0029721C"/>
    <w:rsid w:val="002B5F20"/>
    <w:rsid w:val="002C0AFD"/>
    <w:rsid w:val="002D6ED6"/>
    <w:rsid w:val="002E3B7A"/>
    <w:rsid w:val="002E79A5"/>
    <w:rsid w:val="00301648"/>
    <w:rsid w:val="003059F2"/>
    <w:rsid w:val="00307FF0"/>
    <w:rsid w:val="003174EC"/>
    <w:rsid w:val="003233AD"/>
    <w:rsid w:val="00333B70"/>
    <w:rsid w:val="003438C5"/>
    <w:rsid w:val="00344E23"/>
    <w:rsid w:val="00345089"/>
    <w:rsid w:val="00346004"/>
    <w:rsid w:val="00347D84"/>
    <w:rsid w:val="00363D28"/>
    <w:rsid w:val="003649D7"/>
    <w:rsid w:val="003932F5"/>
    <w:rsid w:val="00396EE2"/>
    <w:rsid w:val="00397520"/>
    <w:rsid w:val="003A1F37"/>
    <w:rsid w:val="003A5D9C"/>
    <w:rsid w:val="003D0885"/>
    <w:rsid w:val="003D6D56"/>
    <w:rsid w:val="003E4BFE"/>
    <w:rsid w:val="003E6D0E"/>
    <w:rsid w:val="00427718"/>
    <w:rsid w:val="00434A87"/>
    <w:rsid w:val="004519FD"/>
    <w:rsid w:val="0045461A"/>
    <w:rsid w:val="00456F86"/>
    <w:rsid w:val="00460AF2"/>
    <w:rsid w:val="00487BBF"/>
    <w:rsid w:val="004B6C31"/>
    <w:rsid w:val="004C3DF3"/>
    <w:rsid w:val="004D3358"/>
    <w:rsid w:val="004D634C"/>
    <w:rsid w:val="00501010"/>
    <w:rsid w:val="00504CBF"/>
    <w:rsid w:val="00516B71"/>
    <w:rsid w:val="0052468D"/>
    <w:rsid w:val="00525A4C"/>
    <w:rsid w:val="0053657B"/>
    <w:rsid w:val="00536662"/>
    <w:rsid w:val="0054364B"/>
    <w:rsid w:val="00547C59"/>
    <w:rsid w:val="00551BE0"/>
    <w:rsid w:val="00570C6B"/>
    <w:rsid w:val="00570ECE"/>
    <w:rsid w:val="00571A3B"/>
    <w:rsid w:val="005751FD"/>
    <w:rsid w:val="00581114"/>
    <w:rsid w:val="0058637B"/>
    <w:rsid w:val="00587527"/>
    <w:rsid w:val="00590F8E"/>
    <w:rsid w:val="005918CD"/>
    <w:rsid w:val="00597333"/>
    <w:rsid w:val="005A10A5"/>
    <w:rsid w:val="005B26A0"/>
    <w:rsid w:val="005B6ACA"/>
    <w:rsid w:val="005C00E8"/>
    <w:rsid w:val="005C13D6"/>
    <w:rsid w:val="005E0FD9"/>
    <w:rsid w:val="005F616B"/>
    <w:rsid w:val="00602CF7"/>
    <w:rsid w:val="00611619"/>
    <w:rsid w:val="00612663"/>
    <w:rsid w:val="00621975"/>
    <w:rsid w:val="0063449E"/>
    <w:rsid w:val="00653009"/>
    <w:rsid w:val="006542DF"/>
    <w:rsid w:val="00661E35"/>
    <w:rsid w:val="00670DB2"/>
    <w:rsid w:val="00671679"/>
    <w:rsid w:val="006B08CE"/>
    <w:rsid w:val="006B4663"/>
    <w:rsid w:val="006B46E3"/>
    <w:rsid w:val="006D1C8D"/>
    <w:rsid w:val="006E4E33"/>
    <w:rsid w:val="006F0C9E"/>
    <w:rsid w:val="007045DF"/>
    <w:rsid w:val="00717E83"/>
    <w:rsid w:val="007202AA"/>
    <w:rsid w:val="0072321B"/>
    <w:rsid w:val="007316EB"/>
    <w:rsid w:val="00737C08"/>
    <w:rsid w:val="007416EB"/>
    <w:rsid w:val="00743883"/>
    <w:rsid w:val="00750A81"/>
    <w:rsid w:val="00750E0D"/>
    <w:rsid w:val="00766753"/>
    <w:rsid w:val="0077005F"/>
    <w:rsid w:val="0078012E"/>
    <w:rsid w:val="00792626"/>
    <w:rsid w:val="007951E2"/>
    <w:rsid w:val="007B3EE8"/>
    <w:rsid w:val="007B701E"/>
    <w:rsid w:val="007C09CA"/>
    <w:rsid w:val="007C1857"/>
    <w:rsid w:val="007C5E33"/>
    <w:rsid w:val="007F10A0"/>
    <w:rsid w:val="00800703"/>
    <w:rsid w:val="00801EEA"/>
    <w:rsid w:val="00806DF0"/>
    <w:rsid w:val="00811AC2"/>
    <w:rsid w:val="00812029"/>
    <w:rsid w:val="008122C2"/>
    <w:rsid w:val="00826E45"/>
    <w:rsid w:val="00830B01"/>
    <w:rsid w:val="0085178F"/>
    <w:rsid w:val="00861A2E"/>
    <w:rsid w:val="008632E2"/>
    <w:rsid w:val="00872F6E"/>
    <w:rsid w:val="008747B6"/>
    <w:rsid w:val="008771FB"/>
    <w:rsid w:val="008A63B0"/>
    <w:rsid w:val="008A6F31"/>
    <w:rsid w:val="008B48BA"/>
    <w:rsid w:val="008B4960"/>
    <w:rsid w:val="008B6C5F"/>
    <w:rsid w:val="008C4EDE"/>
    <w:rsid w:val="008C7BCF"/>
    <w:rsid w:val="009007FA"/>
    <w:rsid w:val="00903D4A"/>
    <w:rsid w:val="00905463"/>
    <w:rsid w:val="00905FF7"/>
    <w:rsid w:val="00911EED"/>
    <w:rsid w:val="009131C9"/>
    <w:rsid w:val="009162BB"/>
    <w:rsid w:val="00916D8F"/>
    <w:rsid w:val="00922035"/>
    <w:rsid w:val="00933F47"/>
    <w:rsid w:val="00940B6D"/>
    <w:rsid w:val="009623C4"/>
    <w:rsid w:val="00975178"/>
    <w:rsid w:val="00976F99"/>
    <w:rsid w:val="0098344D"/>
    <w:rsid w:val="009878C3"/>
    <w:rsid w:val="009C2FCF"/>
    <w:rsid w:val="009F054F"/>
    <w:rsid w:val="009F0D75"/>
    <w:rsid w:val="00A11807"/>
    <w:rsid w:val="00A15773"/>
    <w:rsid w:val="00A175A6"/>
    <w:rsid w:val="00A204B7"/>
    <w:rsid w:val="00A462A3"/>
    <w:rsid w:val="00A55157"/>
    <w:rsid w:val="00A55C18"/>
    <w:rsid w:val="00AB60D1"/>
    <w:rsid w:val="00AB6965"/>
    <w:rsid w:val="00AB718F"/>
    <w:rsid w:val="00AC12B5"/>
    <w:rsid w:val="00AD3454"/>
    <w:rsid w:val="00AD3AE1"/>
    <w:rsid w:val="00B00236"/>
    <w:rsid w:val="00B05076"/>
    <w:rsid w:val="00B0680B"/>
    <w:rsid w:val="00B1322C"/>
    <w:rsid w:val="00B15EB9"/>
    <w:rsid w:val="00B167B8"/>
    <w:rsid w:val="00B35458"/>
    <w:rsid w:val="00B41B62"/>
    <w:rsid w:val="00B42B28"/>
    <w:rsid w:val="00B56687"/>
    <w:rsid w:val="00B568AD"/>
    <w:rsid w:val="00B75E48"/>
    <w:rsid w:val="00B7674B"/>
    <w:rsid w:val="00B76D09"/>
    <w:rsid w:val="00B87E17"/>
    <w:rsid w:val="00B913A7"/>
    <w:rsid w:val="00BB08BA"/>
    <w:rsid w:val="00BC102D"/>
    <w:rsid w:val="00BC2D0A"/>
    <w:rsid w:val="00BD66C1"/>
    <w:rsid w:val="00BF01A8"/>
    <w:rsid w:val="00C027C5"/>
    <w:rsid w:val="00C04971"/>
    <w:rsid w:val="00C32E10"/>
    <w:rsid w:val="00C5234C"/>
    <w:rsid w:val="00C70730"/>
    <w:rsid w:val="00C70886"/>
    <w:rsid w:val="00C75657"/>
    <w:rsid w:val="00C90E58"/>
    <w:rsid w:val="00CB769A"/>
    <w:rsid w:val="00CC16A3"/>
    <w:rsid w:val="00CC1B85"/>
    <w:rsid w:val="00CD35AD"/>
    <w:rsid w:val="00CE369E"/>
    <w:rsid w:val="00CE7657"/>
    <w:rsid w:val="00D03526"/>
    <w:rsid w:val="00D0697F"/>
    <w:rsid w:val="00D14249"/>
    <w:rsid w:val="00D27297"/>
    <w:rsid w:val="00D305F8"/>
    <w:rsid w:val="00D57347"/>
    <w:rsid w:val="00D71BCD"/>
    <w:rsid w:val="00D756CF"/>
    <w:rsid w:val="00D80DEF"/>
    <w:rsid w:val="00DA1715"/>
    <w:rsid w:val="00DB557F"/>
    <w:rsid w:val="00DB585A"/>
    <w:rsid w:val="00DC0112"/>
    <w:rsid w:val="00DC1824"/>
    <w:rsid w:val="00DC2C0F"/>
    <w:rsid w:val="00DD1599"/>
    <w:rsid w:val="00DD268A"/>
    <w:rsid w:val="00DD5DB3"/>
    <w:rsid w:val="00DD7394"/>
    <w:rsid w:val="00DE2E42"/>
    <w:rsid w:val="00DE6D68"/>
    <w:rsid w:val="00DF150F"/>
    <w:rsid w:val="00DF553F"/>
    <w:rsid w:val="00E202E1"/>
    <w:rsid w:val="00E253B3"/>
    <w:rsid w:val="00E25E8B"/>
    <w:rsid w:val="00E40749"/>
    <w:rsid w:val="00E4105F"/>
    <w:rsid w:val="00E4481F"/>
    <w:rsid w:val="00E5535B"/>
    <w:rsid w:val="00E63FF0"/>
    <w:rsid w:val="00E6770C"/>
    <w:rsid w:val="00E75DEB"/>
    <w:rsid w:val="00E911DE"/>
    <w:rsid w:val="00E966B2"/>
    <w:rsid w:val="00EA33C4"/>
    <w:rsid w:val="00EB181E"/>
    <w:rsid w:val="00ED3639"/>
    <w:rsid w:val="00ED4D50"/>
    <w:rsid w:val="00F01B24"/>
    <w:rsid w:val="00F0409B"/>
    <w:rsid w:val="00F104C4"/>
    <w:rsid w:val="00F1053D"/>
    <w:rsid w:val="00F254AA"/>
    <w:rsid w:val="00F42D99"/>
    <w:rsid w:val="00F50B0B"/>
    <w:rsid w:val="00F5752C"/>
    <w:rsid w:val="00F6027F"/>
    <w:rsid w:val="00F62425"/>
    <w:rsid w:val="00F75AF7"/>
    <w:rsid w:val="00F93BED"/>
    <w:rsid w:val="00F94754"/>
    <w:rsid w:val="00F96007"/>
    <w:rsid w:val="00F97E7A"/>
    <w:rsid w:val="00FA7878"/>
    <w:rsid w:val="00FC7293"/>
    <w:rsid w:val="00FC7B3C"/>
    <w:rsid w:val="00FF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DF1471"/>
  <w15:chartTrackingRefBased/>
  <w15:docId w15:val="{E6909C0C-C801-4B5F-A857-E8F1805D3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38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3883"/>
  </w:style>
  <w:style w:type="paragraph" w:styleId="a6">
    <w:name w:val="footer"/>
    <w:basedOn w:val="a"/>
    <w:link w:val="a7"/>
    <w:uiPriority w:val="99"/>
    <w:unhideWhenUsed/>
    <w:rsid w:val="007438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3883"/>
  </w:style>
  <w:style w:type="character" w:styleId="a8">
    <w:name w:val="Strong"/>
    <w:basedOn w:val="a0"/>
    <w:uiPriority w:val="22"/>
    <w:qFormat/>
    <w:rsid w:val="00EB18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1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3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2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1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8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314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125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1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396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028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244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9136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0898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4878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50227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6515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9017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050345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26432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560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8692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82014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2160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1624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48742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662957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5872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3231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2936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768440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551583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600014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73094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62428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35112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1279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91141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65544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02341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34758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507244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38680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534387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26089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71268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34553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29811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65359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39811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22216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107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1005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90791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581796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86156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26527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412901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184402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0467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4574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509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6789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35946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0995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059606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1388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55703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136803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355282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218679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05203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945699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14295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74468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31303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09877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0113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21345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85911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776889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585844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21700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7472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76114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085834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8393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46611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0923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09758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98174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89769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641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83238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28158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83416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52489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25318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79630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22648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99350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65280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82699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98422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85506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47444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309592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43239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377525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301426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11730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53636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62268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71993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86991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15391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49844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17269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32946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567716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319857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50092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71022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82935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91542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3375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12088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74700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29591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8479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00053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7255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9554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83962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4762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66359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79141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97141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68555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03081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37203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28394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4722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74877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0339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073279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213521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879360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877531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085680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27908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39052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07712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34426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86740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02483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95145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52640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81522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47903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11921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024088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13749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15122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7949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113572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302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96611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7302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681307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4721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816635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16488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44105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46012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502127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05852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66893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25327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7271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40610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088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60226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717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066603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27339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68606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399602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579933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80497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2280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582196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4643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57811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07414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58140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6787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74545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51902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81056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90523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774481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969316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60489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70508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1696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1451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4370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8960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52287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513095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911602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29944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971621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83344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74677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1140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800397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91835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1680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44640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296655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40593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663134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86806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896202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58177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863078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899248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1025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05033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9284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1068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39384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00971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2253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836743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71530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74837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05909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9912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042960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98288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93209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46545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968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6351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583026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4320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866496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200743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62427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761178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250782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79366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1095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58497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3536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8004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51706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523752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196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542902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172984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56602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938092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796249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581124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9013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51444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8660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41350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46288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55096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4987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638299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145829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112828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42167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96441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33634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41726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549405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5555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77875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09396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122408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6235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260181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15453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840225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305586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160226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0445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77503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10190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43573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1277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6822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771688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09604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663198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209602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665138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087060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78903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4171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0799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53344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03686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903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5234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35360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97042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54767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249419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63992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81173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637369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97497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58236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53169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3918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69484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5494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578579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12020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340792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444411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167357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486650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51068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515204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82995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9201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55880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97463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0444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763992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42671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035990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964569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309855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89097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356391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655664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191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558869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815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07509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564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67718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152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44333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206845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790081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10772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26997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16422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51249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73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48829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3937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46409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94801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69148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516262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36368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916080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597173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56391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297268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1649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440613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3805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68312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36504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555696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56451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91017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782865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943287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00349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475502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80731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0960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235511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73057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90219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38335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85912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6874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26718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865087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829151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579916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3908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55046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0716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241725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2782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20469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6508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39677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2300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304295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305701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46066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005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320782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132392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05516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4498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23299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89575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41865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19373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6072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241559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058045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10929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24493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84015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4099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11304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440669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98641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13466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9044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73516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69476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96881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796362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20802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498298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460306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52305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48461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09422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63629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7267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07534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6367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5449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97697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036735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20426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64186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253031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6646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429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350235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358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45225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94515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09552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70612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87612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89992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94506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4287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54900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96043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9417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68403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94109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38952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0770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63704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60092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485982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293404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091375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96945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018300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42320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66316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11121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2368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5798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25162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568126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7830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2944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36344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768725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8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94</Words>
  <Characters>1685</Characters>
  <Application>Microsoft Office Word</Application>
  <DocSecurity>0</DocSecurity>
  <Lines>28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 善孝</dc:creator>
  <cp:keywords/>
  <dc:description/>
  <cp:lastModifiedBy>平野 洋平</cp:lastModifiedBy>
  <cp:revision>29</cp:revision>
  <dcterms:created xsi:type="dcterms:W3CDTF">2020-06-30T04:52:00Z</dcterms:created>
  <dcterms:modified xsi:type="dcterms:W3CDTF">2020-08-08T00:45:00Z</dcterms:modified>
</cp:coreProperties>
</file>